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 xml:space="preserve">S1 Table. Telephone Interview Questionnaire </w:t>
      </w:r>
    </w:p>
    <w:p>
      <w:pPr>
        <w:pStyle w:val="TextBody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9108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</w:t>
            </w:r>
          </w:p>
        </w:tc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id the hospital staff take your preferences and those of your family or caregiver into account in deciding what your health care needs</w:t>
            </w:r>
          </w:p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ould be when you left the hospital?</w:t>
            </w:r>
          </w:p>
          <w:p>
            <w:pPr>
              <w:pStyle w:val="TextBody"/>
              <w:spacing w:lineRule="auto" w:line="240" w:before="0" w:after="0"/>
              <w:ind w:firstLine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a)   Yes</w:t>
            </w:r>
          </w:p>
          <w:p>
            <w:pPr>
              <w:pStyle w:val="TextBody"/>
              <w:spacing w:lineRule="auto" w:line="240" w:before="0" w:after="0"/>
              <w:ind w:firstLine="72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b)   No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</w:t>
            </w:r>
          </w:p>
        </w:tc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hen you left the hospital, did you have a good understanding of the things you were responsible for in managing your health?</w:t>
            </w:r>
          </w:p>
          <w:p>
            <w:pPr>
              <w:pStyle w:val="TextBody"/>
              <w:spacing w:lineRule="auto" w:line="240" w:before="0" w:after="0"/>
              <w:ind w:firstLine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a)   Yes</w:t>
            </w:r>
          </w:p>
          <w:p>
            <w:pPr>
              <w:pStyle w:val="TextBody"/>
              <w:spacing w:lineRule="auto" w:line="240" w:before="0" w:after="0"/>
              <w:ind w:firstLine="72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b)   No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</w:t>
            </w:r>
          </w:p>
        </w:tc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hen you left the hospital, did you clearly understand the purpose for taking each of your medications?</w:t>
            </w:r>
          </w:p>
          <w:p>
            <w:pPr>
              <w:pStyle w:val="TextBody"/>
              <w:spacing w:lineRule="auto" w:line="240" w:before="0" w:after="0"/>
              <w:ind w:firstLine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a)  Yes</w:t>
            </w:r>
          </w:p>
          <w:p>
            <w:pPr>
              <w:pStyle w:val="TextBody"/>
              <w:spacing w:lineRule="auto" w:line="240" w:before="0" w:after="0"/>
              <w:ind w:firstLine="72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b)  No</w:t>
            </w:r>
          </w:p>
        </w:tc>
      </w:tr>
    </w:tbl>
    <w:p>
      <w:pPr>
        <w:pStyle w:val="TextBody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663"/>
        <w:gridCol w:w="1925"/>
        <w:gridCol w:w="2190"/>
        <w:gridCol w:w="3330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Have you seen your docto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ince discharg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=Yes 2=No 3=NA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f yes, did your doctor kn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of your hospitalizatio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=Yes 2=No 3=NA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f no, what is the date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our next appoint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ith your doctor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MM/DD/YY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n your opinion, would an earlier appoint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ave been helpful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=Yes 2=No 3=N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.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a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b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c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d)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a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b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c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d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9108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</w:t>
            </w:r>
          </w:p>
        </w:tc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Have you received home care services (like a visiting nurse) since returning home? </w:t>
            </w:r>
          </w:p>
          <w:p>
            <w:pPr>
              <w:pStyle w:val="TextBody"/>
              <w:spacing w:lineRule="auto" w:line="240" w:before="0" w:after="0"/>
              <w:ind w:firstLine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a)  Yes</w:t>
            </w:r>
          </w:p>
          <w:p>
            <w:pPr>
              <w:pStyle w:val="TextBody"/>
              <w:spacing w:lineRule="auto" w:line="240" w:before="0" w:after="0"/>
              <w:ind w:firstLine="72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b)  No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.</w:t>
            </w:r>
          </w:p>
        </w:tc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f you answered no, do you feel you needed them?</w:t>
            </w:r>
          </w:p>
          <w:p>
            <w:pPr>
              <w:pStyle w:val="TextBody"/>
              <w:spacing w:lineRule="auto" w:line="240" w:before="0" w:after="0"/>
              <w:ind w:firstLine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a)  Yes</w:t>
            </w:r>
          </w:p>
          <w:p>
            <w:pPr>
              <w:pStyle w:val="TextBody"/>
              <w:spacing w:lineRule="auto" w:line="240" w:before="0" w:after="0"/>
              <w:ind w:firstLine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b)  No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.</w:t>
            </w:r>
          </w:p>
        </w:tc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ave you returned to the emergency department since your discharge from the hospital?</w:t>
            </w:r>
          </w:p>
          <w:p>
            <w:pPr>
              <w:pStyle w:val="TextBody"/>
              <w:spacing w:lineRule="auto" w:line="240" w:before="0" w:after="0"/>
              <w:ind w:firstLine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a)  Yes</w:t>
            </w:r>
          </w:p>
          <w:p>
            <w:pPr>
              <w:pStyle w:val="TextBody"/>
              <w:spacing w:lineRule="auto" w:line="240" w:before="0" w:after="0"/>
              <w:ind w:firstLine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b)  No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.</w:t>
            </w:r>
          </w:p>
        </w:tc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f so, why?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.</w:t>
            </w:r>
          </w:p>
        </w:tc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id you require readmission to the hospital since your initial visit?</w:t>
            </w:r>
          </w:p>
          <w:p>
            <w:pPr>
              <w:pStyle w:val="TextBody"/>
              <w:spacing w:lineRule="auto" w:line="240" w:before="0" w:after="0"/>
              <w:ind w:firstLine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a)  Yes</w:t>
            </w:r>
          </w:p>
          <w:p>
            <w:pPr>
              <w:pStyle w:val="TextBody"/>
              <w:spacing w:lineRule="auto" w:line="240" w:before="0" w:after="0"/>
              <w:ind w:firstLine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b)  No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.</w:t>
            </w:r>
          </w:p>
        </w:tc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f so, why?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565"/>
        <w:gridCol w:w="1008"/>
        <w:gridCol w:w="1006"/>
        <w:gridCol w:w="861"/>
        <w:gridCol w:w="900"/>
        <w:gridCol w:w="900"/>
        <w:gridCol w:w="900"/>
        <w:gridCol w:w="990"/>
        <w:gridCol w:w="990"/>
      </w:tblGrid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5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ympto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How lon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go did th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ympto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tart?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f it started bef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discharge, has i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otten wor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ince ge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ome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s this symptom related to your recent hospitalizatio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ave you discussed it with your doctor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id your doctor do anything in response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hat did he/she do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id this symptom require an additional visit to a medical facility?</w:t>
            </w:r>
          </w:p>
        </w:tc>
      </w:tr>
      <w:tr>
        <w:trPr/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=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 = 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 = DK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= Af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ischar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 = Du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dmis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 = &lt;1 month before admis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 = &gt;1 mon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efore admissio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 = No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 = 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 = D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 = No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 = 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 = D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 = No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 = 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=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 = 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=Arrange vis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ith him/hersel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=Change treatment over teleph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=Arrange visit with other health provi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=Arrange referral to emergency depar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=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 = Clinic vis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 = Emergency department vis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=Hospitaliz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=Other</w:t>
            </w:r>
          </w:p>
        </w:tc>
      </w:tr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.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eve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.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n or discomf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specify locati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=head 2=chest 3=abdomen 4=back 5=extremity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.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nability to e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.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ausea or vomitin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.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iarrhe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7.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hortness of breat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8.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oug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.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n breakdow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specify locati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=bac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=lower extrem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=other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.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as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1.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all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.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wollen Leg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23. 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Urinary frequenc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4.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ysuri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.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 (please specify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DK = don’t know; NA = not availabl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14:21:00Z</dcterms:created>
  <dc:creator>College of Medicine</dc:creator>
  <dc:description/>
  <cp:keywords/>
  <dc:language>en-US</dc:language>
  <cp:lastModifiedBy>Tsilimingras, Dennis</cp:lastModifiedBy>
  <dcterms:modified xsi:type="dcterms:W3CDTF">2017-07-27T14:21:00Z</dcterms:modified>
  <cp:revision>3</cp:revision>
  <dc:subject/>
  <dc:title/>
</cp:coreProperties>
</file>